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A7C" w:rsidRPr="00EF3C9A" w:rsidRDefault="00855A7C" w:rsidP="00682577">
      <w:pPr>
        <w:spacing w:after="200" w:line="480" w:lineRule="auto"/>
      </w:pPr>
      <w:bookmarkStart w:id="0" w:name="_GoBack"/>
      <w:bookmarkEnd w:id="0"/>
      <w:r w:rsidRPr="00EF3C9A">
        <w:rPr>
          <w:b/>
          <w:bCs/>
        </w:rPr>
        <w:t>Supplementary Table 1</w:t>
      </w:r>
      <w:r w:rsidRPr="00EF3C9A">
        <w:t xml:space="preserve"> Phenotypic features </w:t>
      </w:r>
      <w:r>
        <w:t>of</w:t>
      </w:r>
      <w:r w:rsidRPr="00EF3C9A">
        <w:t xml:space="preserve"> patients with 3p deletion syndrome and del/dup of </w:t>
      </w:r>
      <w:r w:rsidRPr="00EF3C9A">
        <w:rPr>
          <w:i/>
          <w:iCs/>
        </w:rPr>
        <w:t>CNTN6</w:t>
      </w:r>
    </w:p>
    <w:tbl>
      <w:tblPr>
        <w:tblW w:w="1432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89"/>
        <w:gridCol w:w="1296"/>
        <w:gridCol w:w="2223"/>
        <w:gridCol w:w="1776"/>
        <w:gridCol w:w="1776"/>
        <w:gridCol w:w="1776"/>
        <w:gridCol w:w="1842"/>
        <w:gridCol w:w="1842"/>
      </w:tblGrid>
      <w:tr w:rsidR="00855A7C" w:rsidRPr="00EF3C9A">
        <w:trPr>
          <w:trHeight w:val="316"/>
        </w:trPr>
        <w:tc>
          <w:tcPr>
            <w:tcW w:w="1789" w:type="dxa"/>
            <w:vMerge w:val="restart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Phenotype</w:t>
            </w:r>
          </w:p>
        </w:tc>
        <w:tc>
          <w:tcPr>
            <w:tcW w:w="7071" w:type="dxa"/>
            <w:gridSpan w:val="4"/>
          </w:tcPr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Deletion involving </w:t>
            </w:r>
            <w:r w:rsidRPr="00EF3C9A">
              <w:rPr>
                <w:i/>
                <w:iCs/>
                <w:sz w:val="20"/>
                <w:szCs w:val="20"/>
              </w:rPr>
              <w:t>CNTN6</w:t>
            </w:r>
          </w:p>
        </w:tc>
        <w:tc>
          <w:tcPr>
            <w:tcW w:w="5460" w:type="dxa"/>
            <w:gridSpan w:val="3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Duplication involving </w:t>
            </w:r>
            <w:r w:rsidRPr="00EF3C9A">
              <w:rPr>
                <w:i/>
                <w:iCs/>
                <w:sz w:val="20"/>
                <w:szCs w:val="20"/>
              </w:rPr>
              <w:t>CNTN6</w:t>
            </w:r>
          </w:p>
        </w:tc>
      </w:tr>
      <w:tr w:rsidR="00855A7C" w:rsidRPr="00EF3C9A">
        <w:trPr>
          <w:trHeight w:val="802"/>
        </w:trPr>
        <w:tc>
          <w:tcPr>
            <w:tcW w:w="1789" w:type="dxa"/>
            <w:vMerge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</w:tcPr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3p deletion 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syndrome</w:t>
            </w:r>
          </w:p>
        </w:tc>
        <w:tc>
          <w:tcPr>
            <w:tcW w:w="2223" w:type="dxa"/>
          </w:tcPr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Male patient F 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arr[hg18]3p26.3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(1,172,623-1,467,721)</w:t>
            </w:r>
            <w:r w:rsidRPr="00EF3C9A">
              <w:rPr>
                <w:sz w:val="20"/>
                <w:szCs w:val="20"/>
              </w:rPr>
              <w:sym w:font="Symbol" w:char="F0B4"/>
            </w:r>
            <w:r w:rsidRPr="00EF3C9A">
              <w:rPr>
                <w:sz w:val="20"/>
                <w:szCs w:val="20"/>
              </w:rPr>
              <w:t>1</w:t>
            </w:r>
          </w:p>
        </w:tc>
        <w:tc>
          <w:tcPr>
            <w:tcW w:w="1776" w:type="dxa"/>
          </w:tcPr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Female patient F 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arr[hg18]3p26.3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(1,172,623-1,467,721)</w:t>
            </w:r>
            <w:r w:rsidRPr="00EF3C9A">
              <w:rPr>
                <w:sz w:val="20"/>
                <w:szCs w:val="20"/>
              </w:rPr>
              <w:sym w:font="Symbol" w:char="F0B4"/>
            </w:r>
            <w:r w:rsidRPr="00EF3C9A">
              <w:rPr>
                <w:sz w:val="20"/>
                <w:szCs w:val="20"/>
              </w:rPr>
              <w:t>1</w:t>
            </w:r>
          </w:p>
        </w:tc>
        <w:tc>
          <w:tcPr>
            <w:tcW w:w="1776" w:type="dxa"/>
          </w:tcPr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Female patient N</w:t>
            </w:r>
            <w:r w:rsidRPr="00EF3C9A">
              <w:rPr>
                <w:color w:val="000000"/>
                <w:sz w:val="20"/>
                <w:szCs w:val="20"/>
              </w:rPr>
              <w:t xml:space="preserve"> </w:t>
            </w:r>
            <w:r w:rsidRPr="00EF3C9A">
              <w:rPr>
                <w:sz w:val="20"/>
                <w:szCs w:val="20"/>
              </w:rPr>
              <w:t>hg[18]3p26.3</w:t>
            </w:r>
          </w:p>
          <w:p w:rsidR="00855A7C" w:rsidRPr="00EF3C9A" w:rsidRDefault="00855A7C" w:rsidP="00040449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(1,403,385 -1,675,322)×1 pat</w:t>
            </w:r>
          </w:p>
        </w:tc>
        <w:tc>
          <w:tcPr>
            <w:tcW w:w="1776" w:type="dxa"/>
          </w:tcPr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Male patient K 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arr[hg18]3p26.3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(701,645-1,467,721)</w:t>
            </w:r>
            <w:r w:rsidRPr="00EF3C9A">
              <w:rPr>
                <w:sz w:val="20"/>
                <w:szCs w:val="20"/>
              </w:rPr>
              <w:sym w:font="Symbol" w:char="F0B4"/>
            </w:r>
            <w:r w:rsidRPr="00EF3C9A">
              <w:rPr>
                <w:sz w:val="20"/>
                <w:szCs w:val="20"/>
              </w:rPr>
              <w:t>3 pat</w:t>
            </w:r>
          </w:p>
        </w:tc>
        <w:tc>
          <w:tcPr>
            <w:tcW w:w="1842" w:type="dxa"/>
          </w:tcPr>
          <w:p w:rsidR="00855A7C" w:rsidRPr="00EF3C9A" w:rsidRDefault="00855A7C" w:rsidP="00605393">
            <w:pPr>
              <w:rPr>
                <w:color w:val="000000"/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DECIPHER, patient no. </w:t>
            </w:r>
            <w:r w:rsidRPr="00EF3C9A">
              <w:rPr>
                <w:color w:val="000000"/>
                <w:sz w:val="20"/>
                <w:szCs w:val="20"/>
              </w:rPr>
              <w:t xml:space="preserve">261405 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hg[18]3p26.3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(1,172,657 -2,062,244)×3</w:t>
            </w:r>
          </w:p>
        </w:tc>
        <w:tc>
          <w:tcPr>
            <w:tcW w:w="1842" w:type="dxa"/>
          </w:tcPr>
          <w:p w:rsidR="00855A7C" w:rsidRPr="00EF3C9A" w:rsidRDefault="00855A7C" w:rsidP="00605393">
            <w:pPr>
              <w:rPr>
                <w:color w:val="000000"/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DECIPHER, patient no. </w:t>
            </w:r>
            <w:r w:rsidRPr="00EF3C9A">
              <w:rPr>
                <w:color w:val="000000"/>
                <w:sz w:val="20"/>
                <w:szCs w:val="20"/>
              </w:rPr>
              <w:t>272543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hg[18]3p26.3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(641,287 –</w:t>
            </w:r>
          </w:p>
          <w:p w:rsidR="00855A7C" w:rsidRPr="00EF3C9A" w:rsidRDefault="00855A7C" w:rsidP="00605393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1,172,653)×3 pat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Low birth weight</w:t>
            </w:r>
          </w:p>
        </w:tc>
        <w:tc>
          <w:tcPr>
            <w:tcW w:w="129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EF3C9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Feeding difficulties </w:t>
            </w:r>
            <w:r>
              <w:rPr>
                <w:sz w:val="20"/>
                <w:szCs w:val="20"/>
              </w:rPr>
              <w:t>during</w:t>
            </w:r>
            <w:r w:rsidRPr="00EF3C9A">
              <w:rPr>
                <w:sz w:val="20"/>
                <w:szCs w:val="20"/>
              </w:rPr>
              <w:t xml:space="preserve"> infancy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+ 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353A66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353A66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Psychomotor and growth retardation</w:t>
            </w:r>
          </w:p>
        </w:tc>
        <w:tc>
          <w:tcPr>
            <w:tcW w:w="1296" w:type="dxa"/>
            <w:shd w:val="clear" w:color="auto" w:fill="C0C0C0"/>
          </w:tcPr>
          <w:p w:rsidR="00855A7C" w:rsidRPr="00B25A42" w:rsidRDefault="00855A7C" w:rsidP="000B455A">
            <w:pPr>
              <w:rPr>
                <w:sz w:val="20"/>
                <w:szCs w:val="20"/>
                <w:highlight w:val="lightGray"/>
              </w:rPr>
            </w:pPr>
            <w:r w:rsidRPr="00B25A42">
              <w:rPr>
                <w:sz w:val="20"/>
                <w:szCs w:val="20"/>
                <w:highlight w:val="lightGray"/>
              </w:rPr>
              <w:t>+</w:t>
            </w:r>
          </w:p>
        </w:tc>
        <w:tc>
          <w:tcPr>
            <w:tcW w:w="2223" w:type="dxa"/>
            <w:shd w:val="clear" w:color="auto" w:fill="C0C0C0"/>
          </w:tcPr>
          <w:p w:rsidR="00855A7C" w:rsidRPr="00B25A42" w:rsidRDefault="00855A7C" w:rsidP="000B455A">
            <w:pPr>
              <w:rPr>
                <w:sz w:val="20"/>
                <w:szCs w:val="20"/>
                <w:highlight w:val="lightGray"/>
              </w:rPr>
            </w:pPr>
            <w:r w:rsidRPr="00B25A42">
              <w:rPr>
                <w:sz w:val="20"/>
                <w:szCs w:val="20"/>
                <w:highlight w:val="lightGray"/>
              </w:rPr>
              <w:t>+</w:t>
            </w:r>
          </w:p>
        </w:tc>
        <w:tc>
          <w:tcPr>
            <w:tcW w:w="1776" w:type="dxa"/>
            <w:shd w:val="clear" w:color="auto" w:fill="C0C0C0"/>
          </w:tcPr>
          <w:p w:rsidR="00855A7C" w:rsidRPr="00B25A42" w:rsidRDefault="00855A7C" w:rsidP="000B455A">
            <w:pPr>
              <w:rPr>
                <w:sz w:val="20"/>
                <w:szCs w:val="20"/>
                <w:highlight w:val="lightGray"/>
              </w:rPr>
            </w:pPr>
            <w:r w:rsidRPr="00B25A42">
              <w:rPr>
                <w:sz w:val="20"/>
                <w:szCs w:val="20"/>
                <w:highlight w:val="lightGray"/>
              </w:rPr>
              <w:t>+</w:t>
            </w:r>
          </w:p>
        </w:tc>
        <w:tc>
          <w:tcPr>
            <w:tcW w:w="1776" w:type="dxa"/>
            <w:shd w:val="clear" w:color="auto" w:fill="C0C0C0"/>
          </w:tcPr>
          <w:p w:rsidR="00855A7C" w:rsidRPr="00B25A42" w:rsidRDefault="00855A7C" w:rsidP="000B455A">
            <w:pPr>
              <w:rPr>
                <w:sz w:val="20"/>
                <w:szCs w:val="20"/>
                <w:highlight w:val="lightGray"/>
              </w:rPr>
            </w:pPr>
            <w:r w:rsidRPr="00B25A42">
              <w:rPr>
                <w:sz w:val="20"/>
                <w:szCs w:val="20"/>
                <w:highlight w:val="lightGray"/>
              </w:rPr>
              <w:t>+*</w:t>
            </w:r>
          </w:p>
        </w:tc>
        <w:tc>
          <w:tcPr>
            <w:tcW w:w="1776" w:type="dxa"/>
            <w:shd w:val="clear" w:color="auto" w:fill="C0C0C0"/>
          </w:tcPr>
          <w:p w:rsidR="00855A7C" w:rsidRPr="00B25A42" w:rsidRDefault="00855A7C" w:rsidP="000B455A">
            <w:pPr>
              <w:rPr>
                <w:sz w:val="20"/>
                <w:szCs w:val="20"/>
                <w:highlight w:val="lightGray"/>
              </w:rPr>
            </w:pPr>
            <w:r w:rsidRPr="00B25A42">
              <w:rPr>
                <w:sz w:val="20"/>
                <w:szCs w:val="20"/>
                <w:highlight w:val="lightGray"/>
              </w:rPr>
              <w:t>+</w:t>
            </w:r>
          </w:p>
        </w:tc>
        <w:tc>
          <w:tcPr>
            <w:tcW w:w="1842" w:type="dxa"/>
            <w:shd w:val="clear" w:color="auto" w:fill="C0C0C0"/>
          </w:tcPr>
          <w:p w:rsidR="00855A7C" w:rsidRPr="00B25A42" w:rsidRDefault="00855A7C" w:rsidP="000B455A">
            <w:pPr>
              <w:rPr>
                <w:sz w:val="20"/>
                <w:szCs w:val="20"/>
                <w:highlight w:val="lightGray"/>
              </w:rPr>
            </w:pPr>
            <w:r w:rsidRPr="00B25A42">
              <w:rPr>
                <w:sz w:val="20"/>
                <w:szCs w:val="20"/>
                <w:highlight w:val="lightGray"/>
              </w:rPr>
              <w:t>+</w:t>
            </w:r>
          </w:p>
        </w:tc>
        <w:tc>
          <w:tcPr>
            <w:tcW w:w="1842" w:type="dxa"/>
            <w:shd w:val="clear" w:color="auto" w:fill="C0C0C0"/>
          </w:tcPr>
          <w:p w:rsidR="00855A7C" w:rsidRPr="00B25A42" w:rsidRDefault="00855A7C" w:rsidP="000B455A">
            <w:pPr>
              <w:rPr>
                <w:sz w:val="20"/>
                <w:szCs w:val="20"/>
                <w:highlight w:val="lightGray"/>
              </w:rPr>
            </w:pPr>
            <w:r w:rsidRPr="00B25A42">
              <w:rPr>
                <w:sz w:val="20"/>
                <w:szCs w:val="20"/>
                <w:highlight w:val="lightGray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Microcephaly </w:t>
            </w:r>
          </w:p>
        </w:tc>
        <w:tc>
          <w:tcPr>
            <w:tcW w:w="129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Trigonocephaly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rStyle w:val="hps"/>
                <w:sz w:val="20"/>
                <w:szCs w:val="20"/>
              </w:rPr>
              <w:t>Tower skull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Dolichocephalic skull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>
              <w:rPr>
                <w:rStyle w:val="hps"/>
                <w:sz w:val="20"/>
                <w:szCs w:val="20"/>
              </w:rPr>
              <w:t>Moderate intracranial hypertension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rStyle w:val="hps"/>
                <w:sz w:val="20"/>
                <w:szCs w:val="20"/>
              </w:rPr>
              <w:t>Long face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Abnormality of the forehead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+ </w:t>
            </w:r>
          </w:p>
        </w:tc>
        <w:tc>
          <w:tcPr>
            <w:tcW w:w="1776" w:type="dxa"/>
          </w:tcPr>
          <w:p w:rsidR="00855A7C" w:rsidRPr="00EF3C9A" w:rsidRDefault="00855A7C" w:rsidP="00741174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741174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741174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Abnormality of the eyebrow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FF99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  <w:shd w:val="clear" w:color="auto" w:fill="FF99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99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Downslanting palpebral fissures</w:t>
            </w:r>
          </w:p>
        </w:tc>
        <w:tc>
          <w:tcPr>
            <w:tcW w:w="1296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Upslanting palpebral fissure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Ptosi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Telecanthu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Epicanthus</w:t>
            </w:r>
          </w:p>
        </w:tc>
        <w:tc>
          <w:tcPr>
            <w:tcW w:w="129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lightGray"/>
              </w:rPr>
              <w:t>Convergent</w:t>
            </w:r>
            <w:r w:rsidRPr="00ED7C74">
              <w:rPr>
                <w:sz w:val="20"/>
                <w:szCs w:val="20"/>
                <w:highlight w:val="lightGray"/>
              </w:rPr>
              <w:t xml:space="preserve"> strabismu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rStyle w:val="hps"/>
                <w:sz w:val="20"/>
                <w:szCs w:val="20"/>
              </w:rPr>
              <w:t>Hyperopia, amblyopia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Abnormality of the nose</w:t>
            </w:r>
          </w:p>
        </w:tc>
        <w:tc>
          <w:tcPr>
            <w:tcW w:w="129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+ 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741174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741174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741174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+ </w:t>
            </w: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Wide nasal bridge</w:t>
            </w:r>
          </w:p>
        </w:tc>
        <w:tc>
          <w:tcPr>
            <w:tcW w:w="129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Prominent ear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FF99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  <w:shd w:val="clear" w:color="auto" w:fill="FF99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99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Low-set ear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Small ear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Preauricular pit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Short philtrum 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Long philtrum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Micrognathia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a</w:t>
            </w:r>
            <w:r w:rsidRPr="00EF3C9A">
              <w:rPr>
                <w:sz w:val="20"/>
                <w:szCs w:val="20"/>
              </w:rPr>
              <w:t>crostomia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Cleft palate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High palate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BA231D">
              <w:rPr>
                <w:sz w:val="20"/>
                <w:szCs w:val="20"/>
                <w:highlight w:val="lightGray"/>
              </w:rPr>
              <w:t>Peg-shaped lateral incisors, crowding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D7C74">
              <w:rPr>
                <w:rStyle w:val="hps"/>
                <w:sz w:val="20"/>
                <w:szCs w:val="20"/>
              </w:rPr>
              <w:t>Scoliosis</w:t>
            </w:r>
          </w:p>
        </w:tc>
        <w:tc>
          <w:tcPr>
            <w:tcW w:w="129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rStyle w:val="hps"/>
                <w:sz w:val="20"/>
                <w:szCs w:val="20"/>
              </w:rPr>
              <w:t>Abnormality of the feet (flatfoot, planovalgus deformity)</w:t>
            </w:r>
          </w:p>
        </w:tc>
        <w:tc>
          <w:tcPr>
            <w:tcW w:w="129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2</w:t>
            </w:r>
            <w:r w:rsidRPr="00DE13F6">
              <w:rPr>
                <w:sz w:val="20"/>
                <w:szCs w:val="20"/>
                <w:vertAlign w:val="superscript"/>
              </w:rPr>
              <w:t>nd</w:t>
            </w:r>
            <w:r w:rsidRPr="00EF3C9A">
              <w:rPr>
                <w:sz w:val="20"/>
                <w:szCs w:val="20"/>
              </w:rPr>
              <w:t>-3</w:t>
            </w:r>
            <w:r w:rsidRPr="00DE13F6">
              <w:rPr>
                <w:sz w:val="20"/>
                <w:szCs w:val="20"/>
                <w:vertAlign w:val="superscript"/>
              </w:rPr>
              <w:t>rd</w:t>
            </w:r>
            <w:r w:rsidRPr="00EF3C9A">
              <w:rPr>
                <w:sz w:val="20"/>
                <w:szCs w:val="20"/>
              </w:rPr>
              <w:t xml:space="preserve"> toe syndactyly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D7C74">
              <w:rPr>
                <w:sz w:val="20"/>
                <w:szCs w:val="20"/>
                <w:highlight w:val="lightGray"/>
              </w:rPr>
              <w:t>Bilateral sandal gap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D7C74">
              <w:rPr>
                <w:sz w:val="20"/>
                <w:szCs w:val="20"/>
                <w:highlight w:val="lightGray"/>
              </w:rPr>
              <w:t>Bilateral V finger clinodactyly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Postaxial polydactyly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481F90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X-shaped leg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Hypotonia</w:t>
            </w:r>
          </w:p>
        </w:tc>
        <w:tc>
          <w:tcPr>
            <w:tcW w:w="1296" w:type="dxa"/>
            <w:shd w:val="clear" w:color="auto" w:fill="FFFF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  <w:shd w:val="clear" w:color="auto" w:fill="FFFF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FFFF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FFFF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FFFF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  <w:shd w:val="clear" w:color="auto" w:fill="FFFF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FFFF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481F90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Hypermobility of the small and large joints 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Renal anomalies</w:t>
            </w:r>
          </w:p>
        </w:tc>
        <w:tc>
          <w:tcPr>
            <w:tcW w:w="1296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Congenital heart defect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Sacral dimple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Gastrointestinal anomalie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Cryptorchidism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481F90">
            <w:pPr>
              <w:rPr>
                <w:sz w:val="20"/>
                <w:szCs w:val="20"/>
              </w:rPr>
            </w:pPr>
            <w:r w:rsidRPr="00ED7C74">
              <w:rPr>
                <w:sz w:val="20"/>
                <w:szCs w:val="20"/>
                <w:highlight w:val="lightGray"/>
              </w:rPr>
              <w:t>Testicular hypoplasia</w:t>
            </w:r>
            <w:r w:rsidRPr="00EF3C9A" w:rsidDel="002C67C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Varicocele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Hypospadia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Seizure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Apraxia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Hyperkinesi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rStyle w:val="hps"/>
                <w:sz w:val="20"/>
                <w:szCs w:val="20"/>
              </w:rPr>
              <w:t>Reduced bone age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Capillary hemangioma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rStyle w:val="hps"/>
                <w:sz w:val="20"/>
                <w:szCs w:val="20"/>
              </w:rPr>
              <w:t>Non-malignant pigmented nevu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Hypertrichosis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Coarse hair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rStyle w:val="hps"/>
                <w:sz w:val="20"/>
                <w:szCs w:val="20"/>
              </w:rPr>
              <w:t>Thyroid gland hypoplasia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CCFF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741174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Intellectual disability </w:t>
            </w:r>
          </w:p>
        </w:tc>
        <w:tc>
          <w:tcPr>
            <w:tcW w:w="1296" w:type="dxa"/>
            <w:shd w:val="clear" w:color="auto" w:fill="CCCC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2223" w:type="dxa"/>
            <w:shd w:val="clear" w:color="auto" w:fill="CCCC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CCCC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CCCC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CCCC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  <w:shd w:val="clear" w:color="auto" w:fill="CCCC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  <w:shd w:val="clear" w:color="auto" w:fill="CCCCCC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rStyle w:val="hps"/>
                <w:sz w:val="20"/>
                <w:szCs w:val="20"/>
              </w:rPr>
              <w:t>Speech delay</w:t>
            </w:r>
          </w:p>
        </w:tc>
        <w:tc>
          <w:tcPr>
            <w:tcW w:w="129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99CCFF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rStyle w:val="hps"/>
                <w:sz w:val="20"/>
                <w:szCs w:val="20"/>
              </w:rPr>
              <w:t>Language delay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rStyle w:val="hps"/>
                <w:sz w:val="20"/>
                <w:szCs w:val="20"/>
              </w:rPr>
              <w:t>Exhaustible attention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0B455A">
            <w:pPr>
              <w:rPr>
                <w:rStyle w:val="hps"/>
                <w:sz w:val="20"/>
                <w:szCs w:val="20"/>
              </w:rPr>
            </w:pPr>
            <w:r w:rsidRPr="00EF3C9A">
              <w:rPr>
                <w:rStyle w:val="hps"/>
                <w:sz w:val="20"/>
                <w:szCs w:val="20"/>
              </w:rPr>
              <w:t>Reduced memory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3A7CE9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  <w:tr w:rsidR="00855A7C" w:rsidRPr="00EF3C9A">
        <w:tc>
          <w:tcPr>
            <w:tcW w:w="1789" w:type="dxa"/>
          </w:tcPr>
          <w:p w:rsidR="00855A7C" w:rsidRPr="00EF3C9A" w:rsidRDefault="00855A7C" w:rsidP="003A7CE9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Atypical autism</w:t>
            </w:r>
          </w:p>
        </w:tc>
        <w:tc>
          <w:tcPr>
            <w:tcW w:w="129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2223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  <w:r w:rsidRPr="00EF3C9A">
              <w:rPr>
                <w:sz w:val="20"/>
                <w:szCs w:val="20"/>
              </w:rPr>
              <w:t>+</w:t>
            </w:r>
          </w:p>
        </w:tc>
        <w:tc>
          <w:tcPr>
            <w:tcW w:w="1776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:rsidR="00855A7C" w:rsidRPr="00EF3C9A" w:rsidRDefault="00855A7C" w:rsidP="000B455A">
            <w:pPr>
              <w:rPr>
                <w:sz w:val="20"/>
                <w:szCs w:val="20"/>
              </w:rPr>
            </w:pPr>
          </w:p>
        </w:tc>
      </w:tr>
    </w:tbl>
    <w:p w:rsidR="00855A7C" w:rsidRPr="00EF3C9A" w:rsidRDefault="00855A7C" w:rsidP="00DF6E57">
      <w:r w:rsidRPr="00EF3C9A">
        <w:t>Footnote. * - The characteristics of the development of the patient</w:t>
      </w:r>
      <w:r>
        <w:t>s</w:t>
      </w:r>
      <w:r w:rsidRPr="00EF3C9A">
        <w:t xml:space="preserve"> are discussed in the manuscript. Symptoms found in all patients with </w:t>
      </w:r>
      <w:r>
        <w:t xml:space="preserve">a </w:t>
      </w:r>
      <w:r w:rsidRPr="00EF3C9A">
        <w:t xml:space="preserve">microdeletion </w:t>
      </w:r>
      <w:r>
        <w:t>or</w:t>
      </w:r>
      <w:r w:rsidRPr="00EF3C9A">
        <w:t xml:space="preserve"> microduplication are shown in gray; </w:t>
      </w:r>
      <w:r>
        <w:t>those found in</w:t>
      </w:r>
      <w:r w:rsidRPr="00EF3C9A">
        <w:t xml:space="preserve"> </w:t>
      </w:r>
      <w:r>
        <w:t>three to four</w:t>
      </w:r>
      <w:r w:rsidRPr="00EF3C9A">
        <w:t xml:space="preserve"> patients </w:t>
      </w:r>
      <w:r>
        <w:t xml:space="preserve">out </w:t>
      </w:r>
      <w:r w:rsidRPr="00EF3C9A">
        <w:t xml:space="preserve">of six with </w:t>
      </w:r>
      <w:r>
        <w:t xml:space="preserve">a </w:t>
      </w:r>
      <w:r w:rsidRPr="00EF3C9A">
        <w:t xml:space="preserve">microdeletion or microduplication </w:t>
      </w:r>
      <w:r>
        <w:t>are colored</w:t>
      </w:r>
      <w:r w:rsidRPr="00EF3C9A">
        <w:t xml:space="preserve"> blue; </w:t>
      </w:r>
      <w:r>
        <w:t xml:space="preserve">those found </w:t>
      </w:r>
      <w:r w:rsidRPr="00EF3C9A">
        <w:t>only in patients with</w:t>
      </w:r>
      <w:r>
        <w:t xml:space="preserve"> a</w:t>
      </w:r>
      <w:r w:rsidRPr="00EF3C9A">
        <w:t xml:space="preserve"> microdeletion</w:t>
      </w:r>
      <w:r>
        <w:t xml:space="preserve"> are colored </w:t>
      </w:r>
      <w:r w:rsidRPr="00EF3C9A">
        <w:t xml:space="preserve">green; </w:t>
      </w:r>
      <w:r>
        <w:t xml:space="preserve">and those identified </w:t>
      </w:r>
      <w:r w:rsidRPr="00EF3C9A">
        <w:t xml:space="preserve">only in patients with </w:t>
      </w:r>
      <w:r>
        <w:t xml:space="preserve">a </w:t>
      </w:r>
      <w:r w:rsidRPr="00EF3C9A">
        <w:t xml:space="preserve">microduplication </w:t>
      </w:r>
      <w:r>
        <w:t>are colored</w:t>
      </w:r>
      <w:r w:rsidRPr="00EF3C9A">
        <w:t xml:space="preserve"> pink. </w:t>
      </w:r>
    </w:p>
    <w:p w:rsidR="00855A7C" w:rsidRPr="00EF3C9A" w:rsidRDefault="00855A7C" w:rsidP="00DF6E57"/>
    <w:p w:rsidR="00855A7C" w:rsidRPr="00EF3C9A" w:rsidRDefault="00855A7C" w:rsidP="00D37A14"/>
    <w:sectPr w:rsidR="00855A7C" w:rsidRPr="00EF3C9A" w:rsidSect="00855A7C">
      <w:pgSz w:w="16838" w:h="11906" w:orient="landscape"/>
      <w:pgMar w:top="851" w:right="1134" w:bottom="1701" w:left="1134" w:header="709" w:footer="709" w:gutter="0"/>
      <w:cols w:space="708"/>
      <w:docGrid w:linePitch="360"/>
      <w:sectPrChange w:id="1" w:author="Анюта" w:date="2014-12-02T12:36:00Z">
        <w:sectPr w:rsidR="00855A7C" w:rsidRPr="00EF3C9A" w:rsidSect="00855A7C">
          <w:pgSz w:w="11906" w:h="16838" w:orient="portrait"/>
          <w:pgMar w:top="1134" w:right="850" w:bottom="1134" w:left="1701" w:header="708" w:footer="708"/>
        </w:sectPr>
      </w:sectPrChange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trackRevisions/>
  <w:defaultTabStop w:val="708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F6E57"/>
    <w:rsid w:val="00040449"/>
    <w:rsid w:val="00067EE9"/>
    <w:rsid w:val="000B455A"/>
    <w:rsid w:val="000B516F"/>
    <w:rsid w:val="000B7DAC"/>
    <w:rsid w:val="000D3D70"/>
    <w:rsid w:val="001356BD"/>
    <w:rsid w:val="00160C56"/>
    <w:rsid w:val="00185ED8"/>
    <w:rsid w:val="001C42B7"/>
    <w:rsid w:val="001D07CE"/>
    <w:rsid w:val="001D355C"/>
    <w:rsid w:val="001E0B55"/>
    <w:rsid w:val="001F4AE4"/>
    <w:rsid w:val="0023694F"/>
    <w:rsid w:val="00266A54"/>
    <w:rsid w:val="00273579"/>
    <w:rsid w:val="00282869"/>
    <w:rsid w:val="00294391"/>
    <w:rsid w:val="002A2B08"/>
    <w:rsid w:val="002B4D6F"/>
    <w:rsid w:val="002C67C7"/>
    <w:rsid w:val="002F175D"/>
    <w:rsid w:val="0030663B"/>
    <w:rsid w:val="00306911"/>
    <w:rsid w:val="00353A66"/>
    <w:rsid w:val="003576AA"/>
    <w:rsid w:val="00367B49"/>
    <w:rsid w:val="003857B2"/>
    <w:rsid w:val="00395C8B"/>
    <w:rsid w:val="003A7CE9"/>
    <w:rsid w:val="003B0BDB"/>
    <w:rsid w:val="003C009D"/>
    <w:rsid w:val="003D2ABF"/>
    <w:rsid w:val="003D6974"/>
    <w:rsid w:val="00435202"/>
    <w:rsid w:val="00481F90"/>
    <w:rsid w:val="00482A76"/>
    <w:rsid w:val="004A2D3C"/>
    <w:rsid w:val="004C0905"/>
    <w:rsid w:val="004D53CD"/>
    <w:rsid w:val="004E4D75"/>
    <w:rsid w:val="005003DF"/>
    <w:rsid w:val="005307C0"/>
    <w:rsid w:val="00530D64"/>
    <w:rsid w:val="00540191"/>
    <w:rsid w:val="0056182F"/>
    <w:rsid w:val="005640FA"/>
    <w:rsid w:val="00566C99"/>
    <w:rsid w:val="00571FA4"/>
    <w:rsid w:val="005948AF"/>
    <w:rsid w:val="005C25FB"/>
    <w:rsid w:val="005E0DB2"/>
    <w:rsid w:val="005E4E39"/>
    <w:rsid w:val="00605393"/>
    <w:rsid w:val="00626DF4"/>
    <w:rsid w:val="00641689"/>
    <w:rsid w:val="00650853"/>
    <w:rsid w:val="00677631"/>
    <w:rsid w:val="00682577"/>
    <w:rsid w:val="00693D7F"/>
    <w:rsid w:val="006A6D9F"/>
    <w:rsid w:val="006E219A"/>
    <w:rsid w:val="00705AB3"/>
    <w:rsid w:val="007063F1"/>
    <w:rsid w:val="00726A8B"/>
    <w:rsid w:val="00741174"/>
    <w:rsid w:val="0076753B"/>
    <w:rsid w:val="00772861"/>
    <w:rsid w:val="007866FF"/>
    <w:rsid w:val="00791366"/>
    <w:rsid w:val="007A005F"/>
    <w:rsid w:val="007B2FAB"/>
    <w:rsid w:val="007F7FBB"/>
    <w:rsid w:val="00807077"/>
    <w:rsid w:val="008165DF"/>
    <w:rsid w:val="00853F54"/>
    <w:rsid w:val="00855A7C"/>
    <w:rsid w:val="00856002"/>
    <w:rsid w:val="008B448F"/>
    <w:rsid w:val="008C3A25"/>
    <w:rsid w:val="008C4B2D"/>
    <w:rsid w:val="008C5DAB"/>
    <w:rsid w:val="008D3023"/>
    <w:rsid w:val="008E0176"/>
    <w:rsid w:val="008F1FD3"/>
    <w:rsid w:val="00914188"/>
    <w:rsid w:val="00932D3B"/>
    <w:rsid w:val="009A5D66"/>
    <w:rsid w:val="009B07E7"/>
    <w:rsid w:val="009B6221"/>
    <w:rsid w:val="009D64A3"/>
    <w:rsid w:val="009E7B70"/>
    <w:rsid w:val="009F2655"/>
    <w:rsid w:val="00A02F53"/>
    <w:rsid w:val="00A3721A"/>
    <w:rsid w:val="00A47ACA"/>
    <w:rsid w:val="00A508F4"/>
    <w:rsid w:val="00A86990"/>
    <w:rsid w:val="00AB7EE9"/>
    <w:rsid w:val="00AC58EE"/>
    <w:rsid w:val="00AD13C9"/>
    <w:rsid w:val="00AE1493"/>
    <w:rsid w:val="00B105A8"/>
    <w:rsid w:val="00B12662"/>
    <w:rsid w:val="00B25A42"/>
    <w:rsid w:val="00B4366B"/>
    <w:rsid w:val="00B64634"/>
    <w:rsid w:val="00B70C7E"/>
    <w:rsid w:val="00B8072C"/>
    <w:rsid w:val="00B875B8"/>
    <w:rsid w:val="00B910DB"/>
    <w:rsid w:val="00BA231D"/>
    <w:rsid w:val="00BC083B"/>
    <w:rsid w:val="00BD747E"/>
    <w:rsid w:val="00C06A4E"/>
    <w:rsid w:val="00C676CE"/>
    <w:rsid w:val="00C703C0"/>
    <w:rsid w:val="00CE0B61"/>
    <w:rsid w:val="00CE4C6D"/>
    <w:rsid w:val="00CF4742"/>
    <w:rsid w:val="00D22D4D"/>
    <w:rsid w:val="00D37A14"/>
    <w:rsid w:val="00D5210F"/>
    <w:rsid w:val="00D5581A"/>
    <w:rsid w:val="00D71A2F"/>
    <w:rsid w:val="00D96479"/>
    <w:rsid w:val="00DD50A6"/>
    <w:rsid w:val="00DE13F6"/>
    <w:rsid w:val="00DE560F"/>
    <w:rsid w:val="00DF1884"/>
    <w:rsid w:val="00DF38E0"/>
    <w:rsid w:val="00DF6E57"/>
    <w:rsid w:val="00E350D9"/>
    <w:rsid w:val="00E44077"/>
    <w:rsid w:val="00E6455C"/>
    <w:rsid w:val="00E939EE"/>
    <w:rsid w:val="00EA0C10"/>
    <w:rsid w:val="00ED1448"/>
    <w:rsid w:val="00ED7C74"/>
    <w:rsid w:val="00EF036A"/>
    <w:rsid w:val="00EF3C9A"/>
    <w:rsid w:val="00F15DB9"/>
    <w:rsid w:val="00F95EDE"/>
    <w:rsid w:val="00FC0FC3"/>
    <w:rsid w:val="00FC25DD"/>
    <w:rsid w:val="00FD6F31"/>
    <w:rsid w:val="00FD7CC6"/>
    <w:rsid w:val="00FF5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E57"/>
    <w:rPr>
      <w:rFonts w:ascii="Times New Roman" w:eastAsia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uiPriority w:val="99"/>
    <w:rsid w:val="00DF6E57"/>
  </w:style>
  <w:style w:type="character" w:customStyle="1" w:styleId="hps">
    <w:name w:val="hps"/>
    <w:basedOn w:val="DefaultParagraphFont"/>
    <w:uiPriority w:val="99"/>
    <w:rsid w:val="00DF6E57"/>
  </w:style>
  <w:style w:type="paragraph" w:styleId="BalloonText">
    <w:name w:val="Balloon Text"/>
    <w:basedOn w:val="Normal"/>
    <w:link w:val="BalloonTextChar"/>
    <w:uiPriority w:val="99"/>
    <w:semiHidden/>
    <w:rsid w:val="005E0D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0DB2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481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81F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81F90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81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81F9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3</Pages>
  <Words>431</Words>
  <Characters>2458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Phenotypic features in patients with 3p deletion syndrome and del/dup of CNTN6</dc:title>
  <dc:subject/>
  <dc:creator>Admin</dc:creator>
  <cp:keywords/>
  <dc:description/>
  <cp:lastModifiedBy>Анюта</cp:lastModifiedBy>
  <cp:revision>2</cp:revision>
  <cp:lastPrinted>2014-09-26T05:37:00Z</cp:lastPrinted>
  <dcterms:created xsi:type="dcterms:W3CDTF">2014-12-02T06:37:00Z</dcterms:created>
  <dcterms:modified xsi:type="dcterms:W3CDTF">2014-12-02T06:37:00Z</dcterms:modified>
</cp:coreProperties>
</file>